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09D9E5" w14:textId="5948AC9D" w:rsidR="002D3930" w:rsidRPr="00E25E41" w:rsidRDefault="00025C28">
      <w:pPr>
        <w:rPr>
          <w:b/>
          <w:bCs/>
        </w:rPr>
      </w:pPr>
      <w:r w:rsidRPr="00E25E41">
        <w:rPr>
          <w:b/>
          <w:bCs/>
        </w:rPr>
        <w:t>Supplementary File</w:t>
      </w:r>
    </w:p>
    <w:p w14:paraId="6A436387" w14:textId="364E195F" w:rsidR="00343E2E" w:rsidRDefault="00343E2E"/>
    <w:p w14:paraId="4B2FAF26" w14:textId="5A88B58A" w:rsidR="00E25E41" w:rsidRDefault="00E25E41" w:rsidP="00343E2E">
      <w:pPr>
        <w:rPr>
          <w:b/>
          <w:bCs/>
        </w:rPr>
      </w:pPr>
      <w:r>
        <w:rPr>
          <w:b/>
          <w:bCs/>
        </w:rPr>
        <w:t>Additional metho</w:t>
      </w:r>
      <w:r w:rsidR="00BA472F">
        <w:rPr>
          <w:b/>
          <w:bCs/>
        </w:rPr>
        <w:t>dological details</w:t>
      </w:r>
    </w:p>
    <w:p w14:paraId="07E6B0EE" w14:textId="77777777" w:rsidR="005870C7" w:rsidRDefault="005870C7" w:rsidP="00343E2E">
      <w:pPr>
        <w:rPr>
          <w:b/>
          <w:bCs/>
        </w:rPr>
      </w:pPr>
    </w:p>
    <w:p w14:paraId="49A9660B" w14:textId="139F8064" w:rsidR="005870C7" w:rsidRDefault="009D4D34" w:rsidP="00343E2E">
      <w:pPr>
        <w:rPr>
          <w:b/>
          <w:bCs/>
        </w:rPr>
      </w:pPr>
      <w:r>
        <w:rPr>
          <w:b/>
          <w:bCs/>
        </w:rPr>
        <w:t xml:space="preserve">Dichotomous ACE </w:t>
      </w:r>
      <w:r w:rsidR="00F27D3E">
        <w:rPr>
          <w:b/>
          <w:bCs/>
        </w:rPr>
        <w:t>indicator</w:t>
      </w:r>
      <w:r>
        <w:rPr>
          <w:b/>
          <w:bCs/>
        </w:rPr>
        <w:t>s</w:t>
      </w:r>
    </w:p>
    <w:p w14:paraId="7D9DA354" w14:textId="0B5E5A66" w:rsidR="00E25E41" w:rsidRPr="009D4D34" w:rsidRDefault="009D4D34" w:rsidP="00343E2E">
      <w:r>
        <w:t>Multiple questions</w:t>
      </w:r>
      <w:r w:rsidR="00F27D3E">
        <w:t xml:space="preserve"> fed into each ACE indicator. If an ACE was report</w:t>
      </w:r>
      <w:r w:rsidR="00154CD9">
        <w:t>ed in one or more question, it was assumed to have been experienced, even if there were inconsistencies in responses.</w:t>
      </w:r>
      <w:r w:rsidR="0052434D">
        <w:t xml:space="preserve"> ACE indicators were mostly derived from data collected prospectively</w:t>
      </w:r>
      <w:r w:rsidR="007667FD">
        <w:t>, with the inclusion of some retrospective self-reported measures, particularly for sexual abuse where the reported prevalence in prospective data is very low.</w:t>
      </w:r>
    </w:p>
    <w:p w14:paraId="7C5350DC" w14:textId="77777777" w:rsidR="005870C7" w:rsidRDefault="005870C7" w:rsidP="00343E2E">
      <w:pPr>
        <w:rPr>
          <w:b/>
          <w:bCs/>
        </w:rPr>
      </w:pPr>
    </w:p>
    <w:p w14:paraId="64CD71CD" w14:textId="2C5AEDA9" w:rsidR="00AF5BF7" w:rsidRPr="00E25E41" w:rsidRDefault="00AF5BF7" w:rsidP="00343E2E">
      <w:pPr>
        <w:rPr>
          <w:b/>
          <w:bCs/>
        </w:rPr>
      </w:pPr>
      <w:r w:rsidRPr="00E25E41">
        <w:rPr>
          <w:b/>
          <w:bCs/>
        </w:rPr>
        <w:t xml:space="preserve">Auxiliary variables for </w:t>
      </w:r>
      <w:r w:rsidR="00C30E43">
        <w:rPr>
          <w:b/>
          <w:bCs/>
        </w:rPr>
        <w:t xml:space="preserve">multivariate </w:t>
      </w:r>
      <w:r w:rsidRPr="00E25E41">
        <w:rPr>
          <w:b/>
          <w:bCs/>
        </w:rPr>
        <w:t>multiple imputation</w:t>
      </w:r>
    </w:p>
    <w:p w14:paraId="02AE6A4E" w14:textId="383C7DAD" w:rsidR="0062081E" w:rsidRDefault="00ED6768" w:rsidP="00343E2E">
      <w:r>
        <w:t xml:space="preserve">Of 110 possible </w:t>
      </w:r>
      <w:r w:rsidR="00781BD7">
        <w:t>auxiliary</w:t>
      </w:r>
      <w:r>
        <w:t xml:space="preserve"> variable</w:t>
      </w:r>
      <w:r w:rsidR="0062081E">
        <w:t>s</w:t>
      </w:r>
      <w:r>
        <w:t>, the following</w:t>
      </w:r>
      <w:r w:rsidR="00815BF0">
        <w:t xml:space="preserve"> 24</w:t>
      </w:r>
      <w:r>
        <w:t xml:space="preserve"> </w:t>
      </w:r>
      <w:r w:rsidR="00781BD7">
        <w:t>had at least 50</w:t>
      </w:r>
      <w:r w:rsidR="0062081E">
        <w:t xml:space="preserve"> </w:t>
      </w:r>
      <w:r w:rsidR="00CF74C9">
        <w:t>observations within each level of</w:t>
      </w:r>
      <w:r w:rsidR="00126FE7">
        <w:t xml:space="preserve"> that variable for both males and females</w:t>
      </w:r>
      <w:r w:rsidR="00815BF0">
        <w:t>, and so were used in the multiple imputation models</w:t>
      </w:r>
      <w:r w:rsidR="00346841">
        <w:t xml:space="preserve"> </w:t>
      </w:r>
      <w:r w:rsidR="0062081E">
        <w:t>(terms in</w:t>
      </w:r>
      <w:r w:rsidR="00F95317">
        <w:t xml:space="preserve"> brackets refer to the original ALSPAC variable labels)</w:t>
      </w:r>
      <w:r w:rsidR="0062081E">
        <w:t>:</w:t>
      </w:r>
    </w:p>
    <w:p w14:paraId="41AB2BED" w14:textId="77777777" w:rsidR="0068104D" w:rsidRDefault="0068104D" w:rsidP="00F95317">
      <w:pPr>
        <w:pStyle w:val="ListParagraph"/>
        <w:numPr>
          <w:ilvl w:val="0"/>
          <w:numId w:val="1"/>
        </w:numPr>
      </w:pPr>
      <w:r>
        <w:t>Birthweight (</w:t>
      </w:r>
      <w:r w:rsidR="00343E2E">
        <w:t>kz030_org</w:t>
      </w:r>
      <w:r>
        <w:t>)</w:t>
      </w:r>
    </w:p>
    <w:p w14:paraId="62B24408" w14:textId="77777777" w:rsidR="0068104D" w:rsidRDefault="0068104D" w:rsidP="00F95317">
      <w:pPr>
        <w:pStyle w:val="ListParagraph"/>
        <w:numPr>
          <w:ilvl w:val="0"/>
          <w:numId w:val="1"/>
        </w:numPr>
      </w:pPr>
      <w:r>
        <w:t>Gestation</w:t>
      </w:r>
      <w:r w:rsidR="00343E2E">
        <w:t xml:space="preserve"> </w:t>
      </w:r>
      <w:r>
        <w:t>(</w:t>
      </w:r>
      <w:r w:rsidR="00343E2E">
        <w:t>kz029_org</w:t>
      </w:r>
      <w:r>
        <w:t>)</w:t>
      </w:r>
    </w:p>
    <w:p w14:paraId="4259C08D" w14:textId="77777777" w:rsidR="007306A7" w:rsidRDefault="007071FB" w:rsidP="00F95317">
      <w:pPr>
        <w:pStyle w:val="ListParagraph"/>
        <w:numPr>
          <w:ilvl w:val="0"/>
          <w:numId w:val="1"/>
        </w:numPr>
      </w:pPr>
      <w:r>
        <w:t>Pre-pregnancy weight and BMI</w:t>
      </w:r>
      <w:r w:rsidR="007306A7">
        <w:t xml:space="preserve"> (</w:t>
      </w:r>
      <w:r w:rsidR="00343E2E">
        <w:t>dw002_org</w:t>
      </w:r>
      <w:r w:rsidR="007306A7">
        <w:t xml:space="preserve">, </w:t>
      </w:r>
      <w:r w:rsidR="00343E2E">
        <w:t>dw042_org</w:t>
      </w:r>
      <w:r w:rsidR="007306A7">
        <w:t>)</w:t>
      </w:r>
    </w:p>
    <w:p w14:paraId="366127A0" w14:textId="64BFAB3F" w:rsidR="00343E2E" w:rsidRDefault="00917059" w:rsidP="00F95317">
      <w:pPr>
        <w:pStyle w:val="ListParagraph"/>
        <w:numPr>
          <w:ilvl w:val="0"/>
          <w:numId w:val="1"/>
        </w:numPr>
      </w:pPr>
      <w:r>
        <w:t>Home ownership status (</w:t>
      </w:r>
      <w:r w:rsidR="00343E2E">
        <w:t>a006_org</w:t>
      </w:r>
      <w:r>
        <w:t>)</w:t>
      </w:r>
      <w:r w:rsidR="00343E2E">
        <w:t xml:space="preserve">   </w:t>
      </w:r>
    </w:p>
    <w:p w14:paraId="5C619BC9" w14:textId="77777777" w:rsidR="009740FD" w:rsidRDefault="009740FD" w:rsidP="009740FD">
      <w:pPr>
        <w:pStyle w:val="ListParagraph"/>
        <w:numPr>
          <w:ilvl w:val="0"/>
          <w:numId w:val="1"/>
        </w:numPr>
      </w:pPr>
      <w:r>
        <w:t>Mother’s age at delivery (</w:t>
      </w:r>
      <w:r w:rsidR="00343E2E">
        <w:t>mz028b_org</w:t>
      </w:r>
      <w:r>
        <w:t>)</w:t>
      </w:r>
    </w:p>
    <w:p w14:paraId="29A36EB3" w14:textId="77777777" w:rsidR="009740FD" w:rsidRDefault="009740FD" w:rsidP="009740FD">
      <w:pPr>
        <w:pStyle w:val="ListParagraph"/>
        <w:numPr>
          <w:ilvl w:val="0"/>
          <w:numId w:val="1"/>
        </w:numPr>
      </w:pPr>
      <w:r>
        <w:t>Parity (</w:t>
      </w:r>
      <w:r w:rsidR="00343E2E">
        <w:t>b032_org</w:t>
      </w:r>
      <w:r>
        <w:t>)</w:t>
      </w:r>
    </w:p>
    <w:p w14:paraId="712EBF96" w14:textId="77777777" w:rsidR="00D75D5A" w:rsidRDefault="00D75D5A" w:rsidP="009740FD">
      <w:pPr>
        <w:pStyle w:val="ListParagraph"/>
        <w:numPr>
          <w:ilvl w:val="0"/>
          <w:numId w:val="1"/>
        </w:numPr>
      </w:pPr>
      <w:r>
        <w:t>Mother’s marital status (</w:t>
      </w:r>
      <w:r w:rsidR="00343E2E">
        <w:t>a525_org</w:t>
      </w:r>
      <w:r>
        <w:t>)</w:t>
      </w:r>
    </w:p>
    <w:p w14:paraId="6E34D832" w14:textId="6E70527F" w:rsidR="00053014" w:rsidRDefault="00D75D5A" w:rsidP="00053014">
      <w:pPr>
        <w:pStyle w:val="ListParagraph"/>
        <w:numPr>
          <w:ilvl w:val="0"/>
          <w:numId w:val="1"/>
        </w:numPr>
      </w:pPr>
      <w:r>
        <w:t>Mother’s and partner’s highest educational qualifications (</w:t>
      </w:r>
      <w:r w:rsidR="00343E2E">
        <w:t>c645a_org</w:t>
      </w:r>
      <w:r>
        <w:t xml:space="preserve">, </w:t>
      </w:r>
      <w:r w:rsidR="00343E2E">
        <w:t>c666a_org</w:t>
      </w:r>
      <w:r w:rsidR="00053014">
        <w:t xml:space="preserve">, </w:t>
      </w:r>
      <w:r w:rsidR="00343E2E">
        <w:t>pb325a_org</w:t>
      </w:r>
      <w:r w:rsidR="00053014">
        <w:t xml:space="preserve">, </w:t>
      </w:r>
      <w:r w:rsidR="00343E2E">
        <w:t>pb342a_org</w:t>
      </w:r>
      <w:r w:rsidR="00053014">
        <w:t>)</w:t>
      </w:r>
    </w:p>
    <w:p w14:paraId="24B61293" w14:textId="3813CA62" w:rsidR="008E27C2" w:rsidRDefault="008F45F7" w:rsidP="00343E2E">
      <w:pPr>
        <w:pStyle w:val="ListParagraph"/>
        <w:numPr>
          <w:ilvl w:val="0"/>
          <w:numId w:val="1"/>
        </w:numPr>
      </w:pPr>
      <w:r>
        <w:t>Indicators of mother’s and partner’s mental health conditions (</w:t>
      </w:r>
      <w:r w:rsidR="00343E2E">
        <w:t>b370_org</w:t>
      </w:r>
      <w:r>
        <w:t xml:space="preserve">, </w:t>
      </w:r>
      <w:r w:rsidR="00343E2E">
        <w:t>c600_org</w:t>
      </w:r>
      <w:r w:rsidR="008E27C2">
        <w:t xml:space="preserve">, </w:t>
      </w:r>
      <w:r w:rsidR="00343E2E">
        <w:t>pb260_org</w:t>
      </w:r>
      <w:r w:rsidR="00763B21">
        <w:t>, t3255_org, t5360_org</w:t>
      </w:r>
      <w:r w:rsidR="00AC18C4">
        <w:t>, t5404</w:t>
      </w:r>
      <w:r w:rsidR="008E27C2">
        <w:t>)</w:t>
      </w:r>
    </w:p>
    <w:p w14:paraId="4B06E5D4" w14:textId="77777777" w:rsidR="00215C33" w:rsidRDefault="006121E9" w:rsidP="00343E2E">
      <w:pPr>
        <w:pStyle w:val="ListParagraph"/>
        <w:numPr>
          <w:ilvl w:val="0"/>
          <w:numId w:val="1"/>
        </w:numPr>
      </w:pPr>
      <w:r>
        <w:t>In last year, father became homeless</w:t>
      </w:r>
      <w:r w:rsidR="000D1907">
        <w:t xml:space="preserve"> (</w:t>
      </w:r>
      <w:r w:rsidR="00343E2E">
        <w:t>fa3322_org</w:t>
      </w:r>
      <w:r w:rsidR="000D1907">
        <w:t>)</w:t>
      </w:r>
    </w:p>
    <w:p w14:paraId="3065ACBE" w14:textId="77777777" w:rsidR="002C0CCA" w:rsidRDefault="002C0CCA" w:rsidP="00343E2E">
      <w:pPr>
        <w:pStyle w:val="ListParagraph"/>
        <w:numPr>
          <w:ilvl w:val="0"/>
          <w:numId w:val="1"/>
        </w:numPr>
      </w:pPr>
      <w:r w:rsidRPr="002C0CCA">
        <w:rPr>
          <w:bCs/>
        </w:rPr>
        <w:t>Mother or partner smoked, used cannabis/hard drugs or suffered alcoholism</w:t>
      </w:r>
      <w:r>
        <w:t xml:space="preserve"> (</w:t>
      </w:r>
      <w:r w:rsidR="00343E2E">
        <w:t>t5412_org</w:t>
      </w:r>
      <w:r>
        <w:t xml:space="preserve">, </w:t>
      </w:r>
      <w:r w:rsidR="00343E2E">
        <w:t>t5510_org</w:t>
      </w:r>
      <w:r>
        <w:t xml:space="preserve">, </w:t>
      </w:r>
      <w:r w:rsidR="00343E2E">
        <w:t>fa5411_or</w:t>
      </w:r>
      <w:r>
        <w:t xml:space="preserve">g, </w:t>
      </w:r>
      <w:r w:rsidR="00343E2E">
        <w:t>fa5510_org</w:t>
      </w:r>
      <w:r>
        <w:t>)</w:t>
      </w:r>
    </w:p>
    <w:p w14:paraId="317D96F8" w14:textId="5F4DE312" w:rsidR="00343E2E" w:rsidRDefault="00F64B73" w:rsidP="00343E2E">
      <w:pPr>
        <w:pStyle w:val="ListParagraph"/>
        <w:numPr>
          <w:ilvl w:val="0"/>
          <w:numId w:val="1"/>
        </w:numPr>
      </w:pPr>
      <w:r>
        <w:t xml:space="preserve">Young person’s </w:t>
      </w:r>
      <w:r w:rsidRPr="00F64B73">
        <w:t>age when partners have used physical force such as pushing, slapping, hitting or holding them down</w:t>
      </w:r>
      <w:r>
        <w:t xml:space="preserve"> (</w:t>
      </w:r>
      <w:r w:rsidR="00343E2E">
        <w:t>ypa5005_dup</w:t>
      </w:r>
      <w:r>
        <w:t>)</w:t>
      </w:r>
    </w:p>
    <w:sectPr w:rsidR="00343E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4552EE"/>
    <w:multiLevelType w:val="hybridMultilevel"/>
    <w:tmpl w:val="FB94F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E2E"/>
    <w:rsid w:val="00025C28"/>
    <w:rsid w:val="00053014"/>
    <w:rsid w:val="000D1907"/>
    <w:rsid w:val="00126FE7"/>
    <w:rsid w:val="00154CD9"/>
    <w:rsid w:val="00215C33"/>
    <w:rsid w:val="002C0CCA"/>
    <w:rsid w:val="002D3930"/>
    <w:rsid w:val="00315ACD"/>
    <w:rsid w:val="00343E2E"/>
    <w:rsid w:val="00346841"/>
    <w:rsid w:val="0052434D"/>
    <w:rsid w:val="005870C7"/>
    <w:rsid w:val="005D23DE"/>
    <w:rsid w:val="006121E9"/>
    <w:rsid w:val="0062081E"/>
    <w:rsid w:val="0068104D"/>
    <w:rsid w:val="007071FB"/>
    <w:rsid w:val="007306A7"/>
    <w:rsid w:val="00763B21"/>
    <w:rsid w:val="007667FD"/>
    <w:rsid w:val="00781BD7"/>
    <w:rsid w:val="00815BF0"/>
    <w:rsid w:val="008E27C2"/>
    <w:rsid w:val="008F45F7"/>
    <w:rsid w:val="00917059"/>
    <w:rsid w:val="009740FD"/>
    <w:rsid w:val="009B20A7"/>
    <w:rsid w:val="009D4D34"/>
    <w:rsid w:val="00AC18C4"/>
    <w:rsid w:val="00AF5BF7"/>
    <w:rsid w:val="00BA472F"/>
    <w:rsid w:val="00C30E43"/>
    <w:rsid w:val="00CF74C9"/>
    <w:rsid w:val="00D75D5A"/>
    <w:rsid w:val="00E25E41"/>
    <w:rsid w:val="00ED6768"/>
    <w:rsid w:val="00F27D3E"/>
    <w:rsid w:val="00F64B73"/>
    <w:rsid w:val="00F9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49B2AE"/>
  <w15:chartTrackingRefBased/>
  <w15:docId w15:val="{1E949308-F885-9146-B8D3-14BB23D0A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53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y Smith</dc:creator>
  <cp:keywords/>
  <dc:description/>
  <cp:lastModifiedBy>Maddy Smith</cp:lastModifiedBy>
  <cp:revision>2</cp:revision>
  <dcterms:created xsi:type="dcterms:W3CDTF">2021-05-18T14:48:00Z</dcterms:created>
  <dcterms:modified xsi:type="dcterms:W3CDTF">2021-05-18T14:48:00Z</dcterms:modified>
</cp:coreProperties>
</file>